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6206" w:rsidRDefault="00026206" w:rsidP="00026206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l Table 10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708"/>
        <w:gridCol w:w="1530"/>
        <w:gridCol w:w="1620"/>
        <w:gridCol w:w="1440"/>
        <w:gridCol w:w="1890"/>
        <w:gridCol w:w="1980"/>
        <w:gridCol w:w="1008"/>
      </w:tblGrid>
      <w:tr w:rsidR="00026206" w:rsidRPr="00116E4B" w:rsidTr="004173DA">
        <w:tc>
          <w:tcPr>
            <w:tcW w:w="3708" w:type="dxa"/>
          </w:tcPr>
          <w:p w:rsidR="00026206" w:rsidRPr="00116E4B" w:rsidRDefault="00026206" w:rsidP="004173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gridSpan w:val="3"/>
          </w:tcPr>
          <w:p w:rsidR="00026206" w:rsidRPr="00116E4B" w:rsidRDefault="0002620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December 2011</w:t>
            </w:r>
          </w:p>
        </w:tc>
        <w:tc>
          <w:tcPr>
            <w:tcW w:w="4878" w:type="dxa"/>
            <w:gridSpan w:val="3"/>
          </w:tcPr>
          <w:p w:rsidR="00026206" w:rsidRPr="00116E4B" w:rsidRDefault="0002620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June 2012</w:t>
            </w:r>
          </w:p>
        </w:tc>
      </w:tr>
      <w:tr w:rsidR="00026206" w:rsidRPr="00116E4B" w:rsidTr="004173DA">
        <w:tc>
          <w:tcPr>
            <w:tcW w:w="3708" w:type="dxa"/>
          </w:tcPr>
          <w:p w:rsidR="00026206" w:rsidRPr="00116E4B" w:rsidRDefault="00026206" w:rsidP="004173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MH competencies mapped to ACGME competencies</w:t>
            </w:r>
          </w:p>
        </w:tc>
        <w:tc>
          <w:tcPr>
            <w:tcW w:w="1530" w:type="dxa"/>
          </w:tcPr>
          <w:p w:rsidR="00026206" w:rsidRPr="00116E4B" w:rsidRDefault="0002620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THC</w:t>
            </w:r>
          </w:p>
        </w:tc>
        <w:tc>
          <w:tcPr>
            <w:tcW w:w="1620" w:type="dxa"/>
          </w:tcPr>
          <w:p w:rsidR="00026206" w:rsidRPr="00116E4B" w:rsidRDefault="0002620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TR</w:t>
            </w:r>
          </w:p>
        </w:tc>
        <w:tc>
          <w:tcPr>
            <w:tcW w:w="1440" w:type="dxa"/>
          </w:tcPr>
          <w:p w:rsidR="00026206" w:rsidRPr="00116E4B" w:rsidRDefault="0002620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890" w:type="dxa"/>
          </w:tcPr>
          <w:p w:rsidR="00026206" w:rsidRPr="00116E4B" w:rsidRDefault="0002620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THC</w:t>
            </w:r>
          </w:p>
        </w:tc>
        <w:tc>
          <w:tcPr>
            <w:tcW w:w="1980" w:type="dxa"/>
          </w:tcPr>
          <w:p w:rsidR="00026206" w:rsidRPr="00116E4B" w:rsidRDefault="0002620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TR</w:t>
            </w:r>
          </w:p>
        </w:tc>
        <w:tc>
          <w:tcPr>
            <w:tcW w:w="1008" w:type="dxa"/>
          </w:tcPr>
          <w:p w:rsidR="00026206" w:rsidRPr="00116E4B" w:rsidRDefault="0002620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026206" w:rsidRPr="00116E4B" w:rsidTr="004173DA">
        <w:tc>
          <w:tcPr>
            <w:tcW w:w="3708" w:type="dxa"/>
          </w:tcPr>
          <w:p w:rsidR="00026206" w:rsidRPr="00116E4B" w:rsidRDefault="00026206" w:rsidP="004173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Care coordination</w:t>
            </w:r>
          </w:p>
          <w:p w:rsidR="00026206" w:rsidRPr="001960BF" w:rsidRDefault="00026206" w:rsidP="0002620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Practice based learning</w:t>
            </w:r>
          </w:p>
          <w:p w:rsidR="00026206" w:rsidRDefault="00026206" w:rsidP="0002620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Inter-personal and communication skills</w:t>
            </w:r>
          </w:p>
          <w:p w:rsidR="00026206" w:rsidRDefault="00026206" w:rsidP="004173DA">
            <w:pPr>
              <w:spacing w:after="0"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stems-Based Practices</w:t>
            </w:r>
          </w:p>
        </w:tc>
        <w:tc>
          <w:tcPr>
            <w:tcW w:w="1530" w:type="dxa"/>
          </w:tcPr>
          <w:p w:rsidR="00026206" w:rsidRPr="00116E4B" w:rsidRDefault="0002620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1 (3.6 – 4.6)</w:t>
            </w:r>
          </w:p>
        </w:tc>
        <w:tc>
          <w:tcPr>
            <w:tcW w:w="1620" w:type="dxa"/>
          </w:tcPr>
          <w:p w:rsidR="00026206" w:rsidRPr="00116E4B" w:rsidRDefault="0002620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1 (3.9 – 4.4)</w:t>
            </w:r>
          </w:p>
        </w:tc>
        <w:tc>
          <w:tcPr>
            <w:tcW w:w="1440" w:type="dxa"/>
          </w:tcPr>
          <w:p w:rsidR="00026206" w:rsidRPr="00116E4B" w:rsidRDefault="0002620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</w:p>
        </w:tc>
        <w:tc>
          <w:tcPr>
            <w:tcW w:w="1890" w:type="dxa"/>
          </w:tcPr>
          <w:p w:rsidR="00026206" w:rsidRPr="00116E4B" w:rsidRDefault="0002620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3 (4.0 – 4.6)</w:t>
            </w:r>
          </w:p>
        </w:tc>
        <w:tc>
          <w:tcPr>
            <w:tcW w:w="1980" w:type="dxa"/>
          </w:tcPr>
          <w:p w:rsidR="00026206" w:rsidRPr="00116E4B" w:rsidRDefault="0002620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 xml:space="preserve"> (3.7 – 4.4)</w:t>
            </w:r>
          </w:p>
        </w:tc>
        <w:tc>
          <w:tcPr>
            <w:tcW w:w="1008" w:type="dxa"/>
          </w:tcPr>
          <w:p w:rsidR="00026206" w:rsidRPr="004D19E6" w:rsidRDefault="0002620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332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</w:tr>
      <w:tr w:rsidR="00026206" w:rsidRPr="00116E4B" w:rsidTr="004173DA">
        <w:tc>
          <w:tcPr>
            <w:tcW w:w="3708" w:type="dxa"/>
          </w:tcPr>
          <w:p w:rsidR="00026206" w:rsidRPr="00116E4B" w:rsidRDefault="00026206" w:rsidP="004173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Information system support</w:t>
            </w:r>
          </w:p>
          <w:p w:rsidR="00026206" w:rsidRDefault="00026206" w:rsidP="004173DA">
            <w:pPr>
              <w:spacing w:after="0"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0658E5">
              <w:rPr>
                <w:rFonts w:ascii="Times New Roman" w:hAnsi="Times New Roman" w:cs="Times New Roman"/>
                <w:sz w:val="20"/>
                <w:szCs w:val="20"/>
              </w:rPr>
              <w:t>System based skills</w:t>
            </w:r>
          </w:p>
        </w:tc>
        <w:tc>
          <w:tcPr>
            <w:tcW w:w="1530" w:type="dxa"/>
          </w:tcPr>
          <w:p w:rsidR="00026206" w:rsidRPr="00116E4B" w:rsidRDefault="0002620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3.9 (3.4 – 4.4)</w:t>
            </w:r>
          </w:p>
        </w:tc>
        <w:tc>
          <w:tcPr>
            <w:tcW w:w="1620" w:type="dxa"/>
          </w:tcPr>
          <w:p w:rsidR="00026206" w:rsidRPr="00116E4B" w:rsidRDefault="0002620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3.9 (3.6 – 4.3)</w:t>
            </w:r>
          </w:p>
        </w:tc>
        <w:tc>
          <w:tcPr>
            <w:tcW w:w="1440" w:type="dxa"/>
          </w:tcPr>
          <w:p w:rsidR="00026206" w:rsidRPr="00116E4B" w:rsidRDefault="0002620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1890" w:type="dxa"/>
          </w:tcPr>
          <w:p w:rsidR="00026206" w:rsidRPr="00116E4B" w:rsidRDefault="0002620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 xml:space="preserve"> (3.8 – 4.5)</w:t>
            </w:r>
          </w:p>
        </w:tc>
        <w:tc>
          <w:tcPr>
            <w:tcW w:w="1980" w:type="dxa"/>
          </w:tcPr>
          <w:p w:rsidR="00026206" w:rsidRPr="00116E4B" w:rsidRDefault="0002620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 xml:space="preserve"> (3.5 – 4.3)</w:t>
            </w:r>
          </w:p>
        </w:tc>
        <w:tc>
          <w:tcPr>
            <w:tcW w:w="1008" w:type="dxa"/>
          </w:tcPr>
          <w:p w:rsidR="00026206" w:rsidRPr="004D19E6" w:rsidRDefault="0002620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332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</w:tr>
      <w:tr w:rsidR="00026206" w:rsidRPr="00116E4B" w:rsidTr="004173DA">
        <w:tc>
          <w:tcPr>
            <w:tcW w:w="3708" w:type="dxa"/>
          </w:tcPr>
          <w:p w:rsidR="00026206" w:rsidRPr="00116E4B" w:rsidRDefault="00026206" w:rsidP="004173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Patient centered care</w:t>
            </w:r>
          </w:p>
          <w:p w:rsidR="00026206" w:rsidRPr="001960BF" w:rsidRDefault="00026206" w:rsidP="0002620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Patient care and procedural skills</w:t>
            </w:r>
          </w:p>
          <w:p w:rsidR="00026206" w:rsidRPr="001960BF" w:rsidRDefault="00026206" w:rsidP="0002620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Professionalism</w:t>
            </w:r>
          </w:p>
          <w:p w:rsidR="00026206" w:rsidRDefault="00026206" w:rsidP="0002620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Interpersonal communication skills</w:t>
            </w:r>
          </w:p>
          <w:p w:rsidR="00026206" w:rsidRDefault="00026206" w:rsidP="004173DA">
            <w:pPr>
              <w:spacing w:after="0"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actice-based Learning &amp; Improvement</w:t>
            </w:r>
          </w:p>
        </w:tc>
        <w:tc>
          <w:tcPr>
            <w:tcW w:w="1530" w:type="dxa"/>
          </w:tcPr>
          <w:p w:rsidR="00026206" w:rsidRPr="00116E4B" w:rsidRDefault="0002620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3.8 (3.4 – 4.2)</w:t>
            </w:r>
          </w:p>
        </w:tc>
        <w:tc>
          <w:tcPr>
            <w:tcW w:w="1620" w:type="dxa"/>
          </w:tcPr>
          <w:p w:rsidR="00026206" w:rsidRPr="00116E4B" w:rsidRDefault="0002620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3.8 (3.5 – 4.1)</w:t>
            </w:r>
          </w:p>
        </w:tc>
        <w:tc>
          <w:tcPr>
            <w:tcW w:w="1440" w:type="dxa"/>
          </w:tcPr>
          <w:p w:rsidR="00026206" w:rsidRPr="00116E4B" w:rsidRDefault="0002620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0.498</w:t>
            </w:r>
          </w:p>
        </w:tc>
        <w:tc>
          <w:tcPr>
            <w:tcW w:w="1890" w:type="dxa"/>
          </w:tcPr>
          <w:p w:rsidR="00026206" w:rsidRPr="00116E4B" w:rsidRDefault="0002620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 (4.0 – 4.3</w:t>
            </w: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:rsidR="00026206" w:rsidRPr="00116E4B" w:rsidRDefault="0002620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 xml:space="preserve"> (3.8 – 4.2)</w:t>
            </w:r>
          </w:p>
        </w:tc>
        <w:tc>
          <w:tcPr>
            <w:tcW w:w="1008" w:type="dxa"/>
          </w:tcPr>
          <w:p w:rsidR="00026206" w:rsidRPr="004D19E6" w:rsidRDefault="0002620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332">
              <w:rPr>
                <w:rFonts w:ascii="Times New Roman" w:hAnsi="Times New Roman" w:cs="Times New Roman"/>
                <w:sz w:val="20"/>
                <w:szCs w:val="20"/>
              </w:rPr>
              <w:t>0.311</w:t>
            </w:r>
          </w:p>
        </w:tc>
      </w:tr>
      <w:tr w:rsidR="00026206" w:rsidRPr="00116E4B" w:rsidTr="004173DA">
        <w:tc>
          <w:tcPr>
            <w:tcW w:w="3708" w:type="dxa"/>
          </w:tcPr>
          <w:p w:rsidR="00026206" w:rsidRPr="00116E4B" w:rsidRDefault="00026206" w:rsidP="004173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Population management</w:t>
            </w:r>
          </w:p>
          <w:p w:rsidR="00026206" w:rsidRPr="001960BF" w:rsidRDefault="00026206" w:rsidP="0002620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Interpersonal and communication skills</w:t>
            </w:r>
          </w:p>
          <w:p w:rsidR="00026206" w:rsidRPr="001960BF" w:rsidRDefault="00026206" w:rsidP="0002620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Practice based learning</w:t>
            </w:r>
          </w:p>
          <w:p w:rsidR="00026206" w:rsidRDefault="00026206" w:rsidP="0002620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 xml:space="preserve">System bas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actices</w:t>
            </w:r>
          </w:p>
          <w:p w:rsidR="00026206" w:rsidRDefault="00026206" w:rsidP="004173DA">
            <w:pPr>
              <w:spacing w:after="0"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cal Knowledge</w:t>
            </w:r>
          </w:p>
        </w:tc>
        <w:tc>
          <w:tcPr>
            <w:tcW w:w="1530" w:type="dxa"/>
          </w:tcPr>
          <w:p w:rsidR="00026206" w:rsidRPr="00116E4B" w:rsidRDefault="0002620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3.8 (3.5 – 4.1)</w:t>
            </w:r>
          </w:p>
        </w:tc>
        <w:tc>
          <w:tcPr>
            <w:tcW w:w="1620" w:type="dxa"/>
          </w:tcPr>
          <w:p w:rsidR="00026206" w:rsidRPr="00116E4B" w:rsidRDefault="0002620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3.9 (3.7 – 4.1)</w:t>
            </w:r>
          </w:p>
        </w:tc>
        <w:tc>
          <w:tcPr>
            <w:tcW w:w="1440" w:type="dxa"/>
          </w:tcPr>
          <w:p w:rsidR="00026206" w:rsidRPr="00116E4B" w:rsidRDefault="0002620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0.498</w:t>
            </w:r>
          </w:p>
        </w:tc>
        <w:tc>
          <w:tcPr>
            <w:tcW w:w="1890" w:type="dxa"/>
          </w:tcPr>
          <w:p w:rsidR="00026206" w:rsidRPr="00116E4B" w:rsidRDefault="0002620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 xml:space="preserve"> – 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:rsidR="00026206" w:rsidRPr="00116E4B" w:rsidRDefault="0002620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3.9 (3.6 – 4.1)</w:t>
            </w:r>
          </w:p>
        </w:tc>
        <w:tc>
          <w:tcPr>
            <w:tcW w:w="1008" w:type="dxa"/>
          </w:tcPr>
          <w:p w:rsidR="00026206" w:rsidRPr="00B2570D" w:rsidRDefault="0002620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47332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</w:tr>
      <w:tr w:rsidR="00026206" w:rsidRPr="00116E4B" w:rsidTr="004173DA">
        <w:tc>
          <w:tcPr>
            <w:tcW w:w="3708" w:type="dxa"/>
          </w:tcPr>
          <w:p w:rsidR="00026206" w:rsidRPr="00116E4B" w:rsidRDefault="00026206" w:rsidP="004173DA">
            <w:pPr>
              <w:pStyle w:val="Default"/>
              <w:rPr>
                <w:sz w:val="20"/>
                <w:szCs w:val="20"/>
              </w:rPr>
            </w:pPr>
            <w:r w:rsidRPr="00116E4B">
              <w:rPr>
                <w:sz w:val="20"/>
                <w:szCs w:val="20"/>
              </w:rPr>
              <w:t xml:space="preserve">Quality Improvement </w:t>
            </w:r>
          </w:p>
          <w:p w:rsidR="00026206" w:rsidRPr="000658E5" w:rsidRDefault="00026206" w:rsidP="0002620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58E5">
              <w:rPr>
                <w:rFonts w:ascii="Times New Roman" w:hAnsi="Times New Roman" w:cs="Times New Roman"/>
                <w:sz w:val="20"/>
                <w:szCs w:val="20"/>
              </w:rPr>
              <w:t>Practice based learning</w:t>
            </w:r>
          </w:p>
          <w:p w:rsidR="00026206" w:rsidRDefault="00026206" w:rsidP="004173DA">
            <w:pPr>
              <w:spacing w:after="0"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0658E5">
              <w:rPr>
                <w:rFonts w:ascii="Times New Roman" w:hAnsi="Times New Roman" w:cs="Times New Roman"/>
                <w:sz w:val="20"/>
                <w:szCs w:val="20"/>
              </w:rPr>
              <w:t>System based skills</w:t>
            </w:r>
          </w:p>
        </w:tc>
        <w:tc>
          <w:tcPr>
            <w:tcW w:w="1530" w:type="dxa"/>
          </w:tcPr>
          <w:p w:rsidR="00026206" w:rsidRPr="00116E4B" w:rsidRDefault="0002620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1 (3.6 – 4.3)</w:t>
            </w:r>
          </w:p>
        </w:tc>
        <w:tc>
          <w:tcPr>
            <w:tcW w:w="1620" w:type="dxa"/>
          </w:tcPr>
          <w:p w:rsidR="00026206" w:rsidRPr="00116E4B" w:rsidRDefault="0002620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2 (4.0 – 4.4)</w:t>
            </w:r>
          </w:p>
        </w:tc>
        <w:tc>
          <w:tcPr>
            <w:tcW w:w="1440" w:type="dxa"/>
          </w:tcPr>
          <w:p w:rsidR="00026206" w:rsidRPr="00116E4B" w:rsidRDefault="0002620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1890" w:type="dxa"/>
          </w:tcPr>
          <w:p w:rsidR="00026206" w:rsidRPr="00116E4B" w:rsidRDefault="0002620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1 (3.7 – 4.3)</w:t>
            </w:r>
          </w:p>
        </w:tc>
        <w:tc>
          <w:tcPr>
            <w:tcW w:w="1980" w:type="dxa"/>
          </w:tcPr>
          <w:p w:rsidR="00026206" w:rsidRPr="00116E4B" w:rsidRDefault="0002620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1 (3.7 – 4.3)</w:t>
            </w:r>
          </w:p>
        </w:tc>
        <w:tc>
          <w:tcPr>
            <w:tcW w:w="1008" w:type="dxa"/>
          </w:tcPr>
          <w:p w:rsidR="00026206" w:rsidRPr="00B2570D" w:rsidRDefault="0002620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70D"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</w:tr>
      <w:tr w:rsidR="00026206" w:rsidRPr="00116E4B" w:rsidTr="004173DA">
        <w:tc>
          <w:tcPr>
            <w:tcW w:w="3708" w:type="dxa"/>
          </w:tcPr>
          <w:p w:rsidR="00026206" w:rsidRPr="00116E4B" w:rsidRDefault="00026206" w:rsidP="004173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Self management support</w:t>
            </w:r>
          </w:p>
          <w:p w:rsidR="00026206" w:rsidRPr="001960BF" w:rsidRDefault="00026206" w:rsidP="0002620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Medical knowledge</w:t>
            </w:r>
          </w:p>
          <w:p w:rsidR="00026206" w:rsidRDefault="00026206" w:rsidP="0002620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Inter-personal and communication skills</w:t>
            </w:r>
          </w:p>
          <w:p w:rsidR="00026206" w:rsidRDefault="00026206" w:rsidP="0002620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 Care</w:t>
            </w:r>
          </w:p>
          <w:p w:rsidR="00026206" w:rsidRDefault="00026206" w:rsidP="004173DA">
            <w:pPr>
              <w:spacing w:after="0"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stems-based Practices</w:t>
            </w:r>
          </w:p>
        </w:tc>
        <w:tc>
          <w:tcPr>
            <w:tcW w:w="1530" w:type="dxa"/>
          </w:tcPr>
          <w:p w:rsidR="00026206" w:rsidRPr="00116E4B" w:rsidRDefault="0002620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3.8 (3.5 – 4.1)</w:t>
            </w:r>
          </w:p>
        </w:tc>
        <w:tc>
          <w:tcPr>
            <w:tcW w:w="1620" w:type="dxa"/>
          </w:tcPr>
          <w:p w:rsidR="00026206" w:rsidRPr="00116E4B" w:rsidRDefault="0002620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3.9 (3.7 – 4.1)</w:t>
            </w:r>
          </w:p>
        </w:tc>
        <w:tc>
          <w:tcPr>
            <w:tcW w:w="1440" w:type="dxa"/>
          </w:tcPr>
          <w:p w:rsidR="00026206" w:rsidRPr="00116E4B" w:rsidRDefault="0002620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1890" w:type="dxa"/>
          </w:tcPr>
          <w:p w:rsidR="00026206" w:rsidRPr="00116E4B" w:rsidRDefault="0002620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3.9 (3.5 – 4.1)</w:t>
            </w:r>
          </w:p>
        </w:tc>
        <w:tc>
          <w:tcPr>
            <w:tcW w:w="1980" w:type="dxa"/>
          </w:tcPr>
          <w:p w:rsidR="00026206" w:rsidRPr="00116E4B" w:rsidRDefault="0002620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3.9 (3.5 – 4.1)</w:t>
            </w:r>
          </w:p>
        </w:tc>
        <w:tc>
          <w:tcPr>
            <w:tcW w:w="1008" w:type="dxa"/>
          </w:tcPr>
          <w:p w:rsidR="00026206" w:rsidRPr="00B2570D" w:rsidRDefault="0002620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70D">
              <w:rPr>
                <w:rFonts w:ascii="Times New Roman" w:hAnsi="Times New Roman" w:cs="Times New Roman"/>
                <w:sz w:val="20"/>
                <w:szCs w:val="20"/>
              </w:rPr>
              <w:t>0.710</w:t>
            </w:r>
          </w:p>
        </w:tc>
      </w:tr>
      <w:tr w:rsidR="00026206" w:rsidRPr="00116E4B" w:rsidTr="004173DA">
        <w:tc>
          <w:tcPr>
            <w:tcW w:w="3708" w:type="dxa"/>
          </w:tcPr>
          <w:p w:rsidR="00026206" w:rsidRPr="00116E4B" w:rsidRDefault="00026206" w:rsidP="004173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Team approach</w:t>
            </w:r>
          </w:p>
          <w:p w:rsidR="00026206" w:rsidRPr="001960BF" w:rsidRDefault="00026206" w:rsidP="0002620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System based skills</w:t>
            </w:r>
          </w:p>
          <w:p w:rsidR="00026206" w:rsidRPr="007041B8" w:rsidRDefault="00026206" w:rsidP="0002620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Practice based learn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 Improvement</w:t>
            </w:r>
          </w:p>
          <w:p w:rsidR="00026206" w:rsidRDefault="00026206" w:rsidP="0002620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41B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ofessionalism</w:t>
            </w:r>
          </w:p>
          <w:p w:rsidR="00026206" w:rsidRDefault="00026206" w:rsidP="004173DA">
            <w:pPr>
              <w:spacing w:after="0"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personal &amp; Communication Skills</w:t>
            </w:r>
          </w:p>
        </w:tc>
        <w:tc>
          <w:tcPr>
            <w:tcW w:w="1530" w:type="dxa"/>
          </w:tcPr>
          <w:p w:rsidR="00026206" w:rsidRPr="00116E4B" w:rsidRDefault="0002620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.7 (4.1 – 5.0)</w:t>
            </w:r>
          </w:p>
        </w:tc>
        <w:tc>
          <w:tcPr>
            <w:tcW w:w="1620" w:type="dxa"/>
          </w:tcPr>
          <w:p w:rsidR="00026206" w:rsidRPr="00116E4B" w:rsidRDefault="0002620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6 (4.4 – 4.8)</w:t>
            </w:r>
          </w:p>
        </w:tc>
        <w:tc>
          <w:tcPr>
            <w:tcW w:w="1440" w:type="dxa"/>
          </w:tcPr>
          <w:p w:rsidR="00026206" w:rsidRPr="00116E4B" w:rsidRDefault="0002620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1890" w:type="dxa"/>
          </w:tcPr>
          <w:p w:rsidR="00026206" w:rsidRPr="00116E4B" w:rsidRDefault="0002620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6 (4.0 – 4.9)</w:t>
            </w:r>
          </w:p>
        </w:tc>
        <w:tc>
          <w:tcPr>
            <w:tcW w:w="1980" w:type="dxa"/>
          </w:tcPr>
          <w:p w:rsidR="00026206" w:rsidRPr="00116E4B" w:rsidRDefault="0002620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6 (4.0 – 4.9)</w:t>
            </w:r>
          </w:p>
        </w:tc>
        <w:tc>
          <w:tcPr>
            <w:tcW w:w="1008" w:type="dxa"/>
          </w:tcPr>
          <w:p w:rsidR="00026206" w:rsidRPr="00B2570D" w:rsidRDefault="0002620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70D"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</w:p>
        </w:tc>
      </w:tr>
      <w:tr w:rsidR="00026206" w:rsidRPr="00116E4B" w:rsidTr="004173DA">
        <w:tc>
          <w:tcPr>
            <w:tcW w:w="3708" w:type="dxa"/>
          </w:tcPr>
          <w:p w:rsidR="00026206" w:rsidRPr="00116E4B" w:rsidRDefault="00026206" w:rsidP="004173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eatment of Mental Health issues</w:t>
            </w:r>
          </w:p>
          <w:p w:rsidR="00026206" w:rsidRPr="001960BF" w:rsidRDefault="00026206" w:rsidP="0002620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Professionalism</w:t>
            </w:r>
          </w:p>
          <w:p w:rsidR="00026206" w:rsidRDefault="00026206" w:rsidP="0002620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Inter-personal and communication skills</w:t>
            </w:r>
          </w:p>
          <w:p w:rsidR="00026206" w:rsidRDefault="00026206" w:rsidP="0002620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cal Knowledge</w:t>
            </w:r>
          </w:p>
          <w:p w:rsidR="00026206" w:rsidRDefault="00026206" w:rsidP="004173DA">
            <w:pPr>
              <w:spacing w:after="0"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 Care</w:t>
            </w:r>
          </w:p>
        </w:tc>
        <w:tc>
          <w:tcPr>
            <w:tcW w:w="1530" w:type="dxa"/>
          </w:tcPr>
          <w:p w:rsidR="00026206" w:rsidRPr="00116E4B" w:rsidRDefault="0002620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3 (4.0 – 4.7)</w:t>
            </w:r>
          </w:p>
        </w:tc>
        <w:tc>
          <w:tcPr>
            <w:tcW w:w="1620" w:type="dxa"/>
          </w:tcPr>
          <w:p w:rsidR="00026206" w:rsidRPr="00116E4B" w:rsidRDefault="0002620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0 (3.5 – 5.0)</w:t>
            </w:r>
          </w:p>
        </w:tc>
        <w:tc>
          <w:tcPr>
            <w:tcW w:w="1440" w:type="dxa"/>
          </w:tcPr>
          <w:p w:rsidR="00026206" w:rsidRPr="00116E4B" w:rsidRDefault="0002620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1890" w:type="dxa"/>
          </w:tcPr>
          <w:p w:rsidR="00026206" w:rsidRPr="00116E4B" w:rsidRDefault="0002620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4 (3.6 – 5.0)</w:t>
            </w:r>
          </w:p>
        </w:tc>
        <w:tc>
          <w:tcPr>
            <w:tcW w:w="1980" w:type="dxa"/>
          </w:tcPr>
          <w:p w:rsidR="00026206" w:rsidRPr="00116E4B" w:rsidRDefault="0002620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4 (3.6 – 5.0)</w:t>
            </w:r>
          </w:p>
        </w:tc>
        <w:tc>
          <w:tcPr>
            <w:tcW w:w="1008" w:type="dxa"/>
          </w:tcPr>
          <w:p w:rsidR="00026206" w:rsidRPr="00116E4B" w:rsidRDefault="0002620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0.441</w:t>
            </w:r>
          </w:p>
        </w:tc>
      </w:tr>
      <w:tr w:rsidR="00026206" w:rsidRPr="00116E4B" w:rsidTr="004173DA">
        <w:tc>
          <w:tcPr>
            <w:tcW w:w="3708" w:type="dxa"/>
          </w:tcPr>
          <w:p w:rsidR="00026206" w:rsidRPr="00116E4B" w:rsidRDefault="00026206" w:rsidP="004173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Use of Guidelines</w:t>
            </w:r>
          </w:p>
          <w:p w:rsidR="00026206" w:rsidRPr="001960BF" w:rsidRDefault="00026206" w:rsidP="0002620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Medical knowledge</w:t>
            </w:r>
          </w:p>
          <w:p w:rsidR="00026206" w:rsidRDefault="00026206" w:rsidP="0002620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actice-Based Learning &amp; Improvement </w:t>
            </w:r>
          </w:p>
          <w:p w:rsidR="00026206" w:rsidRDefault="00026206" w:rsidP="0002620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stems-Based Practices</w:t>
            </w:r>
          </w:p>
          <w:p w:rsidR="00026206" w:rsidRDefault="00026206" w:rsidP="004173DA">
            <w:pPr>
              <w:spacing w:after="0"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 Care</w:t>
            </w:r>
          </w:p>
        </w:tc>
        <w:tc>
          <w:tcPr>
            <w:tcW w:w="1530" w:type="dxa"/>
          </w:tcPr>
          <w:p w:rsidR="00026206" w:rsidRPr="00116E4B" w:rsidRDefault="0002620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1 (3.3 – 5.0)</w:t>
            </w:r>
          </w:p>
        </w:tc>
        <w:tc>
          <w:tcPr>
            <w:tcW w:w="1620" w:type="dxa"/>
          </w:tcPr>
          <w:p w:rsidR="00026206" w:rsidRPr="00116E4B" w:rsidRDefault="0002620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2 (3.6 – 4.8)</w:t>
            </w:r>
          </w:p>
        </w:tc>
        <w:tc>
          <w:tcPr>
            <w:tcW w:w="1440" w:type="dxa"/>
          </w:tcPr>
          <w:p w:rsidR="00026206" w:rsidRPr="00116E4B" w:rsidRDefault="0002620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0.341</w:t>
            </w:r>
          </w:p>
        </w:tc>
        <w:tc>
          <w:tcPr>
            <w:tcW w:w="1890" w:type="dxa"/>
          </w:tcPr>
          <w:p w:rsidR="00026206" w:rsidRPr="00116E4B" w:rsidRDefault="0002620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0 (3.3 – 4.6)</w:t>
            </w:r>
          </w:p>
        </w:tc>
        <w:tc>
          <w:tcPr>
            <w:tcW w:w="1980" w:type="dxa"/>
          </w:tcPr>
          <w:p w:rsidR="00026206" w:rsidRPr="00116E4B" w:rsidRDefault="0002620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0 (3.3 – 4.6)</w:t>
            </w:r>
          </w:p>
        </w:tc>
        <w:tc>
          <w:tcPr>
            <w:tcW w:w="1008" w:type="dxa"/>
          </w:tcPr>
          <w:p w:rsidR="00026206" w:rsidRPr="00116E4B" w:rsidRDefault="0002620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0.532</w:t>
            </w:r>
          </w:p>
        </w:tc>
      </w:tr>
      <w:tr w:rsidR="00026206" w:rsidRPr="00116E4B" w:rsidTr="004173DA">
        <w:tc>
          <w:tcPr>
            <w:tcW w:w="3708" w:type="dxa"/>
          </w:tcPr>
          <w:p w:rsidR="00026206" w:rsidRDefault="00026206" w:rsidP="004173DA">
            <w:pPr>
              <w:spacing w:after="0"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gridSpan w:val="3"/>
          </w:tcPr>
          <w:p w:rsidR="00026206" w:rsidRPr="00116E4B" w:rsidRDefault="0002620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December 2012</w:t>
            </w:r>
          </w:p>
        </w:tc>
        <w:tc>
          <w:tcPr>
            <w:tcW w:w="4878" w:type="dxa"/>
            <w:gridSpan w:val="3"/>
          </w:tcPr>
          <w:p w:rsidR="00026206" w:rsidRPr="00116E4B" w:rsidRDefault="0002620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June 2014</w:t>
            </w:r>
          </w:p>
        </w:tc>
      </w:tr>
      <w:tr w:rsidR="00026206" w:rsidRPr="00116E4B" w:rsidTr="004173DA">
        <w:tc>
          <w:tcPr>
            <w:tcW w:w="3708" w:type="dxa"/>
          </w:tcPr>
          <w:p w:rsidR="00026206" w:rsidRPr="00116E4B" w:rsidRDefault="00026206" w:rsidP="004173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MH competencies mapped to ACGME competencies</w:t>
            </w:r>
          </w:p>
        </w:tc>
        <w:tc>
          <w:tcPr>
            <w:tcW w:w="1530" w:type="dxa"/>
          </w:tcPr>
          <w:p w:rsidR="00026206" w:rsidRPr="00116E4B" w:rsidRDefault="0002620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THC</w:t>
            </w:r>
          </w:p>
        </w:tc>
        <w:tc>
          <w:tcPr>
            <w:tcW w:w="1620" w:type="dxa"/>
          </w:tcPr>
          <w:p w:rsidR="00026206" w:rsidRPr="00116E4B" w:rsidRDefault="0002620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TR</w:t>
            </w:r>
          </w:p>
        </w:tc>
        <w:tc>
          <w:tcPr>
            <w:tcW w:w="1440" w:type="dxa"/>
          </w:tcPr>
          <w:p w:rsidR="00026206" w:rsidRPr="00116E4B" w:rsidRDefault="0002620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890" w:type="dxa"/>
          </w:tcPr>
          <w:p w:rsidR="00026206" w:rsidRPr="00116E4B" w:rsidRDefault="0002620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THC</w:t>
            </w:r>
          </w:p>
        </w:tc>
        <w:tc>
          <w:tcPr>
            <w:tcW w:w="1980" w:type="dxa"/>
          </w:tcPr>
          <w:p w:rsidR="00026206" w:rsidRPr="00116E4B" w:rsidRDefault="0002620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TR</w:t>
            </w:r>
          </w:p>
        </w:tc>
        <w:tc>
          <w:tcPr>
            <w:tcW w:w="1008" w:type="dxa"/>
          </w:tcPr>
          <w:p w:rsidR="00026206" w:rsidRPr="00116E4B" w:rsidRDefault="0002620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026206" w:rsidRPr="00116E4B" w:rsidTr="004173DA">
        <w:tc>
          <w:tcPr>
            <w:tcW w:w="3708" w:type="dxa"/>
          </w:tcPr>
          <w:p w:rsidR="00026206" w:rsidRPr="00116E4B" w:rsidRDefault="00026206" w:rsidP="004173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Care coordination</w:t>
            </w:r>
          </w:p>
          <w:p w:rsidR="00026206" w:rsidRPr="001960BF" w:rsidRDefault="00026206" w:rsidP="0002620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Practice based learning</w:t>
            </w:r>
          </w:p>
          <w:p w:rsidR="00026206" w:rsidRDefault="00026206" w:rsidP="0002620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Inter-personal and communication skills</w:t>
            </w:r>
          </w:p>
          <w:p w:rsidR="00026206" w:rsidRDefault="00026206" w:rsidP="004173DA">
            <w:pPr>
              <w:spacing w:after="0"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stems-Based Practices</w:t>
            </w:r>
          </w:p>
        </w:tc>
        <w:tc>
          <w:tcPr>
            <w:tcW w:w="1530" w:type="dxa"/>
          </w:tcPr>
          <w:p w:rsidR="00026206" w:rsidRPr="00116E4B" w:rsidRDefault="0002620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4 (4.1 – 4.7)</w:t>
            </w:r>
          </w:p>
        </w:tc>
        <w:tc>
          <w:tcPr>
            <w:tcW w:w="1620" w:type="dxa"/>
          </w:tcPr>
          <w:p w:rsidR="00026206" w:rsidRPr="003532D6" w:rsidRDefault="0002620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2D6">
              <w:rPr>
                <w:rFonts w:ascii="Times New Roman" w:hAnsi="Times New Roman" w:cs="Times New Roman"/>
                <w:sz w:val="20"/>
                <w:szCs w:val="20"/>
              </w:rPr>
              <w:t>4.3 (4.0 – 4.6)</w:t>
            </w:r>
          </w:p>
        </w:tc>
        <w:tc>
          <w:tcPr>
            <w:tcW w:w="1440" w:type="dxa"/>
          </w:tcPr>
          <w:p w:rsidR="00026206" w:rsidRPr="00116E4B" w:rsidRDefault="0002620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1890" w:type="dxa"/>
          </w:tcPr>
          <w:p w:rsidR="00026206" w:rsidRPr="00116E4B" w:rsidRDefault="0002620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4 (3.8 – 4.6)</w:t>
            </w:r>
          </w:p>
        </w:tc>
        <w:tc>
          <w:tcPr>
            <w:tcW w:w="1980" w:type="dxa"/>
          </w:tcPr>
          <w:p w:rsidR="00026206" w:rsidRPr="006A1DB0" w:rsidRDefault="00026206" w:rsidP="00417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 (4.1 – 4.6)</w:t>
            </w:r>
          </w:p>
        </w:tc>
        <w:tc>
          <w:tcPr>
            <w:tcW w:w="1008" w:type="dxa"/>
          </w:tcPr>
          <w:p w:rsidR="00026206" w:rsidRPr="006A1DB0" w:rsidRDefault="00026206" w:rsidP="00417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8</w:t>
            </w:r>
          </w:p>
        </w:tc>
      </w:tr>
      <w:tr w:rsidR="00026206" w:rsidRPr="00116E4B" w:rsidTr="004173DA">
        <w:tc>
          <w:tcPr>
            <w:tcW w:w="3708" w:type="dxa"/>
          </w:tcPr>
          <w:p w:rsidR="00026206" w:rsidRPr="00116E4B" w:rsidRDefault="00026206" w:rsidP="004173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Information system support</w:t>
            </w:r>
          </w:p>
          <w:p w:rsidR="00026206" w:rsidRDefault="00026206" w:rsidP="004173DA">
            <w:pPr>
              <w:spacing w:after="0"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0658E5">
              <w:rPr>
                <w:rFonts w:ascii="Times New Roman" w:hAnsi="Times New Roman" w:cs="Times New Roman"/>
                <w:sz w:val="20"/>
                <w:szCs w:val="20"/>
              </w:rPr>
              <w:t>System based skills</w:t>
            </w:r>
          </w:p>
        </w:tc>
        <w:tc>
          <w:tcPr>
            <w:tcW w:w="1530" w:type="dxa"/>
          </w:tcPr>
          <w:p w:rsidR="00026206" w:rsidRPr="00116E4B" w:rsidRDefault="0002620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 xml:space="preserve"> (3.6 – 4.5)</w:t>
            </w:r>
          </w:p>
        </w:tc>
        <w:tc>
          <w:tcPr>
            <w:tcW w:w="1620" w:type="dxa"/>
          </w:tcPr>
          <w:p w:rsidR="00026206" w:rsidRPr="003532D6" w:rsidRDefault="0002620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2D6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532D6">
              <w:rPr>
                <w:rFonts w:ascii="Times New Roman" w:hAnsi="Times New Roman" w:cs="Times New Roman"/>
                <w:sz w:val="20"/>
                <w:szCs w:val="20"/>
              </w:rPr>
              <w:t xml:space="preserve"> (4.0 – 4.6)</w:t>
            </w:r>
          </w:p>
        </w:tc>
        <w:tc>
          <w:tcPr>
            <w:tcW w:w="1440" w:type="dxa"/>
          </w:tcPr>
          <w:p w:rsidR="00026206" w:rsidRPr="00116E4B" w:rsidRDefault="0002620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1890" w:type="dxa"/>
          </w:tcPr>
          <w:p w:rsidR="00026206" w:rsidRPr="00116E4B" w:rsidRDefault="0002620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2 (3.6 – 4.6)</w:t>
            </w:r>
          </w:p>
        </w:tc>
        <w:tc>
          <w:tcPr>
            <w:tcW w:w="1980" w:type="dxa"/>
          </w:tcPr>
          <w:p w:rsidR="00026206" w:rsidRPr="006A1DB0" w:rsidRDefault="00026206" w:rsidP="00417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 (4.0 – 4.6)</w:t>
            </w:r>
          </w:p>
        </w:tc>
        <w:tc>
          <w:tcPr>
            <w:tcW w:w="1008" w:type="dxa"/>
          </w:tcPr>
          <w:p w:rsidR="00026206" w:rsidRPr="006A1DB0" w:rsidRDefault="00026206" w:rsidP="00417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3</w:t>
            </w:r>
          </w:p>
        </w:tc>
      </w:tr>
      <w:tr w:rsidR="00026206" w:rsidRPr="00116E4B" w:rsidTr="004173DA">
        <w:tc>
          <w:tcPr>
            <w:tcW w:w="3708" w:type="dxa"/>
          </w:tcPr>
          <w:p w:rsidR="00026206" w:rsidRPr="00116E4B" w:rsidRDefault="00026206" w:rsidP="004173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Patient centered care</w:t>
            </w:r>
          </w:p>
          <w:p w:rsidR="00026206" w:rsidRPr="001960BF" w:rsidRDefault="00026206" w:rsidP="0002620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Patient care and procedural skills</w:t>
            </w:r>
          </w:p>
          <w:p w:rsidR="00026206" w:rsidRPr="001960BF" w:rsidRDefault="00026206" w:rsidP="0002620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Professionalism</w:t>
            </w:r>
          </w:p>
          <w:p w:rsidR="00026206" w:rsidRDefault="00026206" w:rsidP="0002620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Interpersonal communication skills</w:t>
            </w:r>
          </w:p>
          <w:p w:rsidR="00026206" w:rsidRDefault="00026206" w:rsidP="004173DA">
            <w:pPr>
              <w:spacing w:after="0"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actice-based Learning &amp; Improvement</w:t>
            </w:r>
          </w:p>
        </w:tc>
        <w:tc>
          <w:tcPr>
            <w:tcW w:w="1530" w:type="dxa"/>
          </w:tcPr>
          <w:p w:rsidR="00026206" w:rsidRPr="00116E4B" w:rsidRDefault="0002620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1 (3.8 – 4.4)</w:t>
            </w:r>
          </w:p>
        </w:tc>
        <w:tc>
          <w:tcPr>
            <w:tcW w:w="1620" w:type="dxa"/>
          </w:tcPr>
          <w:p w:rsidR="00026206" w:rsidRPr="003532D6" w:rsidRDefault="0002620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2D6">
              <w:rPr>
                <w:rFonts w:ascii="Times New Roman" w:hAnsi="Times New Roman" w:cs="Times New Roman"/>
                <w:sz w:val="20"/>
                <w:szCs w:val="20"/>
              </w:rPr>
              <w:t>4.3 (4.1 – 4.6)</w:t>
            </w:r>
          </w:p>
        </w:tc>
        <w:tc>
          <w:tcPr>
            <w:tcW w:w="1440" w:type="dxa"/>
          </w:tcPr>
          <w:p w:rsidR="00026206" w:rsidRPr="001E54F8" w:rsidRDefault="0002620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4F8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1890" w:type="dxa"/>
          </w:tcPr>
          <w:p w:rsidR="00026206" w:rsidRPr="00116E4B" w:rsidRDefault="0002620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2 (3.7 – 4.6)</w:t>
            </w:r>
          </w:p>
        </w:tc>
        <w:tc>
          <w:tcPr>
            <w:tcW w:w="1980" w:type="dxa"/>
          </w:tcPr>
          <w:p w:rsidR="00026206" w:rsidRPr="006A1DB0" w:rsidRDefault="00026206" w:rsidP="00417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 (4.0 – 4.6)</w:t>
            </w:r>
          </w:p>
        </w:tc>
        <w:tc>
          <w:tcPr>
            <w:tcW w:w="1008" w:type="dxa"/>
          </w:tcPr>
          <w:p w:rsidR="00026206" w:rsidRPr="006A1DB0" w:rsidRDefault="00026206" w:rsidP="00417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2</w:t>
            </w:r>
          </w:p>
        </w:tc>
      </w:tr>
      <w:tr w:rsidR="00026206" w:rsidRPr="00116E4B" w:rsidTr="004173DA">
        <w:tc>
          <w:tcPr>
            <w:tcW w:w="3708" w:type="dxa"/>
          </w:tcPr>
          <w:p w:rsidR="00026206" w:rsidRPr="00116E4B" w:rsidRDefault="00026206" w:rsidP="004173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Population management</w:t>
            </w:r>
          </w:p>
          <w:p w:rsidR="00026206" w:rsidRPr="001960BF" w:rsidRDefault="00026206" w:rsidP="0002620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Interpersonal and communication skills</w:t>
            </w:r>
          </w:p>
          <w:p w:rsidR="00026206" w:rsidRPr="001960BF" w:rsidRDefault="00026206" w:rsidP="0002620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Practice based learning</w:t>
            </w:r>
          </w:p>
          <w:p w:rsidR="00026206" w:rsidRDefault="00026206" w:rsidP="0002620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 xml:space="preserve">System bas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actices</w:t>
            </w:r>
          </w:p>
          <w:p w:rsidR="00026206" w:rsidRDefault="00026206" w:rsidP="004173DA">
            <w:pPr>
              <w:spacing w:after="0"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cal Knowledge</w:t>
            </w:r>
          </w:p>
        </w:tc>
        <w:tc>
          <w:tcPr>
            <w:tcW w:w="1530" w:type="dxa"/>
          </w:tcPr>
          <w:p w:rsidR="00026206" w:rsidRPr="00116E4B" w:rsidRDefault="0002620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 xml:space="preserve"> (3.6 – 4.3)</w:t>
            </w:r>
          </w:p>
        </w:tc>
        <w:tc>
          <w:tcPr>
            <w:tcW w:w="1620" w:type="dxa"/>
          </w:tcPr>
          <w:p w:rsidR="00026206" w:rsidRPr="003532D6" w:rsidRDefault="0002620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2D6">
              <w:rPr>
                <w:rFonts w:ascii="Times New Roman" w:hAnsi="Times New Roman" w:cs="Times New Roman"/>
                <w:sz w:val="20"/>
                <w:szCs w:val="20"/>
              </w:rPr>
              <w:t>4.3 (4.0 – 4.5)</w:t>
            </w:r>
          </w:p>
        </w:tc>
        <w:tc>
          <w:tcPr>
            <w:tcW w:w="1440" w:type="dxa"/>
          </w:tcPr>
          <w:p w:rsidR="00026206" w:rsidRPr="001E54F8" w:rsidRDefault="0002620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4F8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1890" w:type="dxa"/>
          </w:tcPr>
          <w:p w:rsidR="00026206" w:rsidRPr="00116E4B" w:rsidRDefault="0002620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2 (3.7 – 4.6)</w:t>
            </w:r>
          </w:p>
        </w:tc>
        <w:tc>
          <w:tcPr>
            <w:tcW w:w="1980" w:type="dxa"/>
          </w:tcPr>
          <w:p w:rsidR="00026206" w:rsidRPr="006A1DB0" w:rsidRDefault="00026206" w:rsidP="00417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 (4.0 – 4.6)</w:t>
            </w:r>
          </w:p>
        </w:tc>
        <w:tc>
          <w:tcPr>
            <w:tcW w:w="1008" w:type="dxa"/>
          </w:tcPr>
          <w:p w:rsidR="00026206" w:rsidRPr="006A1DB0" w:rsidRDefault="00026206" w:rsidP="00417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2</w:t>
            </w:r>
          </w:p>
        </w:tc>
      </w:tr>
      <w:tr w:rsidR="00026206" w:rsidRPr="00116E4B" w:rsidTr="004173DA">
        <w:tc>
          <w:tcPr>
            <w:tcW w:w="3708" w:type="dxa"/>
          </w:tcPr>
          <w:p w:rsidR="00026206" w:rsidRPr="00116E4B" w:rsidRDefault="00026206" w:rsidP="004173DA">
            <w:pPr>
              <w:pStyle w:val="Default"/>
              <w:rPr>
                <w:sz w:val="20"/>
                <w:szCs w:val="20"/>
              </w:rPr>
            </w:pPr>
            <w:r w:rsidRPr="00116E4B">
              <w:rPr>
                <w:sz w:val="20"/>
                <w:szCs w:val="20"/>
              </w:rPr>
              <w:lastRenderedPageBreak/>
              <w:t xml:space="preserve">Quality Improvement </w:t>
            </w:r>
          </w:p>
          <w:p w:rsidR="00026206" w:rsidRPr="000658E5" w:rsidRDefault="00026206" w:rsidP="0002620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58E5">
              <w:rPr>
                <w:rFonts w:ascii="Times New Roman" w:hAnsi="Times New Roman" w:cs="Times New Roman"/>
                <w:sz w:val="20"/>
                <w:szCs w:val="20"/>
              </w:rPr>
              <w:t>Practice based learning</w:t>
            </w:r>
          </w:p>
          <w:p w:rsidR="00026206" w:rsidRDefault="00026206" w:rsidP="004173DA">
            <w:pPr>
              <w:spacing w:after="0"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0658E5">
              <w:rPr>
                <w:rFonts w:ascii="Times New Roman" w:hAnsi="Times New Roman" w:cs="Times New Roman"/>
                <w:sz w:val="20"/>
                <w:szCs w:val="20"/>
              </w:rPr>
              <w:t>System based skills</w:t>
            </w:r>
          </w:p>
        </w:tc>
        <w:tc>
          <w:tcPr>
            <w:tcW w:w="1530" w:type="dxa"/>
          </w:tcPr>
          <w:p w:rsidR="00026206" w:rsidRPr="00116E4B" w:rsidRDefault="0002620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3 (4.0 – 4.5)</w:t>
            </w:r>
          </w:p>
        </w:tc>
        <w:tc>
          <w:tcPr>
            <w:tcW w:w="1620" w:type="dxa"/>
          </w:tcPr>
          <w:p w:rsidR="00026206" w:rsidRPr="003532D6" w:rsidRDefault="0002620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2D6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532D6">
              <w:rPr>
                <w:rFonts w:ascii="Times New Roman" w:hAnsi="Times New Roman" w:cs="Times New Roman"/>
                <w:sz w:val="20"/>
                <w:szCs w:val="20"/>
              </w:rPr>
              <w:t xml:space="preserve"> (4.2 – 4.7)</w:t>
            </w:r>
          </w:p>
        </w:tc>
        <w:tc>
          <w:tcPr>
            <w:tcW w:w="1440" w:type="dxa"/>
          </w:tcPr>
          <w:p w:rsidR="00026206" w:rsidRPr="001E54F8" w:rsidRDefault="0002620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4F8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1890" w:type="dxa"/>
          </w:tcPr>
          <w:p w:rsidR="00026206" w:rsidRPr="00116E4B" w:rsidRDefault="0002620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3 (3.8 – 4.6)</w:t>
            </w:r>
          </w:p>
        </w:tc>
        <w:tc>
          <w:tcPr>
            <w:tcW w:w="1980" w:type="dxa"/>
          </w:tcPr>
          <w:p w:rsidR="00026206" w:rsidRPr="006A1DB0" w:rsidRDefault="00026206" w:rsidP="00417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 (4.1 – 4.7)</w:t>
            </w:r>
          </w:p>
        </w:tc>
        <w:tc>
          <w:tcPr>
            <w:tcW w:w="1008" w:type="dxa"/>
          </w:tcPr>
          <w:p w:rsidR="00026206" w:rsidRPr="006A1DB0" w:rsidRDefault="00026206" w:rsidP="00417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4</w:t>
            </w:r>
          </w:p>
        </w:tc>
      </w:tr>
      <w:tr w:rsidR="00026206" w:rsidRPr="00116E4B" w:rsidTr="004173DA">
        <w:tc>
          <w:tcPr>
            <w:tcW w:w="3708" w:type="dxa"/>
          </w:tcPr>
          <w:p w:rsidR="00026206" w:rsidRPr="00116E4B" w:rsidRDefault="00026206" w:rsidP="004173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Self management support</w:t>
            </w:r>
          </w:p>
          <w:p w:rsidR="00026206" w:rsidRPr="001960BF" w:rsidRDefault="00026206" w:rsidP="0002620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Medical knowledge</w:t>
            </w:r>
          </w:p>
          <w:p w:rsidR="00026206" w:rsidRDefault="00026206" w:rsidP="0002620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Inter-personal and communication skills</w:t>
            </w:r>
          </w:p>
          <w:p w:rsidR="00026206" w:rsidRDefault="00026206" w:rsidP="0002620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 Care</w:t>
            </w:r>
          </w:p>
          <w:p w:rsidR="00026206" w:rsidRDefault="00026206" w:rsidP="004173DA">
            <w:pPr>
              <w:spacing w:after="0"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stems-based Practices</w:t>
            </w:r>
          </w:p>
        </w:tc>
        <w:tc>
          <w:tcPr>
            <w:tcW w:w="1530" w:type="dxa"/>
          </w:tcPr>
          <w:p w:rsidR="00026206" w:rsidRPr="00116E4B" w:rsidRDefault="0002620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1 (3.6 – 4.3)</w:t>
            </w:r>
          </w:p>
        </w:tc>
        <w:tc>
          <w:tcPr>
            <w:tcW w:w="1620" w:type="dxa"/>
          </w:tcPr>
          <w:p w:rsidR="00026206" w:rsidRPr="003532D6" w:rsidRDefault="0002620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2D6">
              <w:rPr>
                <w:rFonts w:ascii="Times New Roman" w:hAnsi="Times New Roman" w:cs="Times New Roman"/>
                <w:sz w:val="20"/>
                <w:szCs w:val="20"/>
              </w:rPr>
              <w:t>4.3 (3.9 – 4.5)</w:t>
            </w:r>
          </w:p>
        </w:tc>
        <w:tc>
          <w:tcPr>
            <w:tcW w:w="1440" w:type="dxa"/>
          </w:tcPr>
          <w:p w:rsidR="00026206" w:rsidRPr="001E54F8" w:rsidRDefault="0002620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4F8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1890" w:type="dxa"/>
          </w:tcPr>
          <w:p w:rsidR="00026206" w:rsidRPr="00116E4B" w:rsidRDefault="0002620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2 (3.7 – 4.6)</w:t>
            </w:r>
          </w:p>
        </w:tc>
        <w:tc>
          <w:tcPr>
            <w:tcW w:w="1980" w:type="dxa"/>
          </w:tcPr>
          <w:p w:rsidR="00026206" w:rsidRPr="006A1DB0" w:rsidRDefault="00026206" w:rsidP="00417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 (4.0 – 4.6)</w:t>
            </w:r>
          </w:p>
        </w:tc>
        <w:tc>
          <w:tcPr>
            <w:tcW w:w="1008" w:type="dxa"/>
          </w:tcPr>
          <w:p w:rsidR="00026206" w:rsidRPr="006A1DB0" w:rsidRDefault="00026206" w:rsidP="00417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4</w:t>
            </w:r>
          </w:p>
        </w:tc>
      </w:tr>
      <w:tr w:rsidR="00026206" w:rsidRPr="00116E4B" w:rsidTr="004173DA">
        <w:tc>
          <w:tcPr>
            <w:tcW w:w="3708" w:type="dxa"/>
          </w:tcPr>
          <w:p w:rsidR="00026206" w:rsidRPr="00116E4B" w:rsidRDefault="00026206" w:rsidP="004173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Team approach</w:t>
            </w:r>
          </w:p>
          <w:p w:rsidR="00026206" w:rsidRPr="001960BF" w:rsidRDefault="00026206" w:rsidP="0002620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System based skills</w:t>
            </w:r>
          </w:p>
          <w:p w:rsidR="00026206" w:rsidRPr="007041B8" w:rsidRDefault="00026206" w:rsidP="0002620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Practice based learn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 Improvement</w:t>
            </w:r>
          </w:p>
          <w:p w:rsidR="00026206" w:rsidRDefault="00026206" w:rsidP="0002620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41B8">
              <w:rPr>
                <w:rFonts w:ascii="Times New Roman" w:hAnsi="Times New Roman" w:cs="Times New Roman"/>
                <w:sz w:val="20"/>
                <w:szCs w:val="20"/>
              </w:rPr>
              <w:t>Professionalism</w:t>
            </w:r>
          </w:p>
          <w:p w:rsidR="00026206" w:rsidRDefault="00026206" w:rsidP="004173DA">
            <w:pPr>
              <w:spacing w:after="0"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personal &amp; Communication Skills</w:t>
            </w:r>
          </w:p>
        </w:tc>
        <w:tc>
          <w:tcPr>
            <w:tcW w:w="1530" w:type="dxa"/>
          </w:tcPr>
          <w:p w:rsidR="00026206" w:rsidRPr="00116E4B" w:rsidRDefault="0002620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6 (4.0 – 5.0)</w:t>
            </w:r>
          </w:p>
        </w:tc>
        <w:tc>
          <w:tcPr>
            <w:tcW w:w="1620" w:type="dxa"/>
          </w:tcPr>
          <w:p w:rsidR="00026206" w:rsidRPr="003532D6" w:rsidRDefault="0002620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2D6">
              <w:rPr>
                <w:rFonts w:ascii="Times New Roman" w:hAnsi="Times New Roman" w:cs="Times New Roman"/>
                <w:sz w:val="20"/>
                <w:szCs w:val="20"/>
              </w:rPr>
              <w:t>4.9 (4.3 – 5.0)</w:t>
            </w:r>
          </w:p>
        </w:tc>
        <w:tc>
          <w:tcPr>
            <w:tcW w:w="1440" w:type="dxa"/>
          </w:tcPr>
          <w:p w:rsidR="00026206" w:rsidRPr="001E54F8" w:rsidRDefault="0002620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4F8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  <w:tc>
          <w:tcPr>
            <w:tcW w:w="1890" w:type="dxa"/>
          </w:tcPr>
          <w:p w:rsidR="00026206" w:rsidRPr="00116E4B" w:rsidRDefault="0002620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6 (4.0 – 4.8)</w:t>
            </w:r>
          </w:p>
        </w:tc>
        <w:tc>
          <w:tcPr>
            <w:tcW w:w="1980" w:type="dxa"/>
          </w:tcPr>
          <w:p w:rsidR="00026206" w:rsidRPr="006A1DB0" w:rsidRDefault="00026206" w:rsidP="00417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 (4.0 – 5.0)</w:t>
            </w:r>
          </w:p>
        </w:tc>
        <w:tc>
          <w:tcPr>
            <w:tcW w:w="1008" w:type="dxa"/>
          </w:tcPr>
          <w:p w:rsidR="00026206" w:rsidRPr="006A1DB0" w:rsidRDefault="00026206" w:rsidP="00417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3</w:t>
            </w:r>
          </w:p>
        </w:tc>
      </w:tr>
      <w:tr w:rsidR="00026206" w:rsidRPr="00116E4B" w:rsidTr="004173DA">
        <w:tc>
          <w:tcPr>
            <w:tcW w:w="3708" w:type="dxa"/>
          </w:tcPr>
          <w:p w:rsidR="00026206" w:rsidRPr="00116E4B" w:rsidRDefault="00026206" w:rsidP="004173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Treatment of Mental Health issues</w:t>
            </w:r>
          </w:p>
          <w:p w:rsidR="00026206" w:rsidRPr="001960BF" w:rsidRDefault="00026206" w:rsidP="0002620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Professionalism</w:t>
            </w:r>
          </w:p>
          <w:p w:rsidR="00026206" w:rsidRDefault="00026206" w:rsidP="0002620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Inter-personal and communication skills</w:t>
            </w:r>
          </w:p>
          <w:p w:rsidR="00026206" w:rsidRDefault="00026206" w:rsidP="0002620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cal Knowledge</w:t>
            </w:r>
          </w:p>
          <w:p w:rsidR="00026206" w:rsidRDefault="00026206" w:rsidP="004173DA">
            <w:pPr>
              <w:spacing w:after="0"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 Care</w:t>
            </w:r>
          </w:p>
        </w:tc>
        <w:tc>
          <w:tcPr>
            <w:tcW w:w="1530" w:type="dxa"/>
          </w:tcPr>
          <w:p w:rsidR="00026206" w:rsidRPr="00116E4B" w:rsidRDefault="0002620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1 (3.4 – 4.5)</w:t>
            </w:r>
          </w:p>
        </w:tc>
        <w:tc>
          <w:tcPr>
            <w:tcW w:w="1620" w:type="dxa"/>
          </w:tcPr>
          <w:p w:rsidR="00026206" w:rsidRPr="003532D6" w:rsidRDefault="0002620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2D6">
              <w:rPr>
                <w:rFonts w:ascii="Times New Roman" w:hAnsi="Times New Roman" w:cs="Times New Roman"/>
                <w:sz w:val="20"/>
                <w:szCs w:val="20"/>
              </w:rPr>
              <w:t>4.5 (4.1 – 4.6)</w:t>
            </w:r>
          </w:p>
        </w:tc>
        <w:tc>
          <w:tcPr>
            <w:tcW w:w="1440" w:type="dxa"/>
          </w:tcPr>
          <w:p w:rsidR="00026206" w:rsidRPr="001E54F8" w:rsidRDefault="0002620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4F8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1890" w:type="dxa"/>
          </w:tcPr>
          <w:p w:rsidR="00026206" w:rsidRPr="00116E4B" w:rsidRDefault="0002620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5 (3.8 – 5.0)</w:t>
            </w:r>
          </w:p>
        </w:tc>
        <w:tc>
          <w:tcPr>
            <w:tcW w:w="1980" w:type="dxa"/>
          </w:tcPr>
          <w:p w:rsidR="00026206" w:rsidRPr="006A1DB0" w:rsidRDefault="00026206" w:rsidP="00417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 (4.0 – 5.0)</w:t>
            </w:r>
          </w:p>
        </w:tc>
        <w:tc>
          <w:tcPr>
            <w:tcW w:w="1008" w:type="dxa"/>
          </w:tcPr>
          <w:p w:rsidR="00026206" w:rsidRPr="006A1DB0" w:rsidRDefault="00026206" w:rsidP="00417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7</w:t>
            </w:r>
          </w:p>
        </w:tc>
      </w:tr>
      <w:tr w:rsidR="00026206" w:rsidRPr="00116E4B" w:rsidTr="004173DA">
        <w:tc>
          <w:tcPr>
            <w:tcW w:w="3708" w:type="dxa"/>
          </w:tcPr>
          <w:p w:rsidR="00026206" w:rsidRPr="00116E4B" w:rsidRDefault="00026206" w:rsidP="004173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Use of Guidelines</w:t>
            </w:r>
          </w:p>
          <w:p w:rsidR="00026206" w:rsidRPr="001960BF" w:rsidRDefault="00026206" w:rsidP="0002620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Medical knowledge</w:t>
            </w:r>
          </w:p>
          <w:p w:rsidR="00026206" w:rsidRDefault="00026206" w:rsidP="0002620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actice-Based Learning &amp; Improvement </w:t>
            </w:r>
          </w:p>
          <w:p w:rsidR="00026206" w:rsidRDefault="00026206" w:rsidP="0002620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stems-Based Practices</w:t>
            </w:r>
          </w:p>
          <w:p w:rsidR="00026206" w:rsidRDefault="00026206" w:rsidP="004173DA">
            <w:pPr>
              <w:spacing w:after="0"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 Care</w:t>
            </w:r>
          </w:p>
        </w:tc>
        <w:tc>
          <w:tcPr>
            <w:tcW w:w="1530" w:type="dxa"/>
          </w:tcPr>
          <w:p w:rsidR="00026206" w:rsidRPr="00116E4B" w:rsidRDefault="0002620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6 (4.0 – 5.0)</w:t>
            </w:r>
          </w:p>
        </w:tc>
        <w:tc>
          <w:tcPr>
            <w:tcW w:w="1620" w:type="dxa"/>
          </w:tcPr>
          <w:p w:rsidR="00026206" w:rsidRPr="003532D6" w:rsidRDefault="0002620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2D6">
              <w:rPr>
                <w:rFonts w:ascii="Times New Roman" w:hAnsi="Times New Roman" w:cs="Times New Roman"/>
                <w:sz w:val="20"/>
                <w:szCs w:val="20"/>
              </w:rPr>
              <w:t>4.7 (4.0 – 5.0)</w:t>
            </w:r>
          </w:p>
        </w:tc>
        <w:tc>
          <w:tcPr>
            <w:tcW w:w="1440" w:type="dxa"/>
          </w:tcPr>
          <w:p w:rsidR="00026206" w:rsidRPr="00116E4B" w:rsidRDefault="0002620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890" w:type="dxa"/>
          </w:tcPr>
          <w:p w:rsidR="00026206" w:rsidRPr="00116E4B" w:rsidRDefault="0002620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4 (4.0 – 4.9)</w:t>
            </w:r>
          </w:p>
        </w:tc>
        <w:tc>
          <w:tcPr>
            <w:tcW w:w="1980" w:type="dxa"/>
          </w:tcPr>
          <w:p w:rsidR="00026206" w:rsidRPr="006A1DB0" w:rsidRDefault="00026206" w:rsidP="00417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 (4.0 – 5.0)</w:t>
            </w:r>
          </w:p>
        </w:tc>
        <w:tc>
          <w:tcPr>
            <w:tcW w:w="1008" w:type="dxa"/>
          </w:tcPr>
          <w:p w:rsidR="00026206" w:rsidRPr="006A1DB0" w:rsidRDefault="00026206" w:rsidP="00417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8</w:t>
            </w:r>
          </w:p>
        </w:tc>
      </w:tr>
    </w:tbl>
    <w:p w:rsidR="00026206" w:rsidRDefault="00026206" w:rsidP="00026206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B44883" w:rsidRDefault="00B44883"/>
    <w:sectPr w:rsidR="00B44883" w:rsidSect="0002620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atha">
    <w:panose1 w:val="020B0604020202020204"/>
    <w:charset w:val="00"/>
    <w:family w:val="swiss"/>
    <w:pitch w:val="variable"/>
    <w:sig w:usb0="801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B11196"/>
    <w:multiLevelType w:val="hybridMultilevel"/>
    <w:tmpl w:val="51884FA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isplayBackgroundShape/>
  <w:proofState w:spelling="clean" w:grammar="clean"/>
  <w:defaultTabStop w:val="720"/>
  <w:characterSpacingControl w:val="doNotCompress"/>
  <w:compat/>
  <w:rsids>
    <w:rsidRoot w:val="00026206"/>
    <w:rsid w:val="00026206"/>
    <w:rsid w:val="00B448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206"/>
    <w:rPr>
      <w:rFonts w:ascii="Calibri" w:eastAsia="Calibri" w:hAnsi="Calibri" w:cs="Lath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26206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0</Words>
  <Characters>3024</Characters>
  <Application>Microsoft Office Word</Application>
  <DocSecurity>0</DocSecurity>
  <Lines>25</Lines>
  <Paragraphs>7</Paragraphs>
  <ScaleCrop>false</ScaleCrop>
  <Company/>
  <LinksUpToDate>false</LinksUpToDate>
  <CharactersWithSpaces>35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nita A. Kumar</dc:creator>
  <cp:lastModifiedBy>Dr. Anita A. Kumar</cp:lastModifiedBy>
  <cp:revision>1</cp:revision>
  <dcterms:created xsi:type="dcterms:W3CDTF">2015-01-21T03:18:00Z</dcterms:created>
  <dcterms:modified xsi:type="dcterms:W3CDTF">2015-01-21T03:19:00Z</dcterms:modified>
</cp:coreProperties>
</file>